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0"/>
        <w:gridCol w:w="680"/>
        <w:gridCol w:w="790"/>
        <w:gridCol w:w="740"/>
        <w:gridCol w:w="620"/>
        <w:gridCol w:w="790"/>
        <w:gridCol w:w="791"/>
        <w:gridCol w:w="770"/>
        <w:gridCol w:w="790"/>
        <w:gridCol w:w="791"/>
        <w:gridCol w:w="770"/>
        <w:gridCol w:w="790"/>
      </w:tblGrid>
      <w:tr w:rsidR="00310C9C" w:rsidRPr="00765E00" w14:paraId="274B7625" w14:textId="77777777" w:rsidTr="00AA4C37">
        <w:trPr>
          <w:trHeight w:val="50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C7087" w14:textId="77777777" w:rsidR="00310C9C" w:rsidRPr="00765E00" w:rsidRDefault="00310C9C" w:rsidP="00AA4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  <w:proofErr w:type="gramStart"/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hu-HU"/>
                <w14:ligatures w14:val="none"/>
              </w:rPr>
              <w:t>Positive-dog</w:t>
            </w:r>
            <w:proofErr w:type="gramEnd"/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5B0FE" w14:textId="77777777" w:rsidR="00310C9C" w:rsidRPr="00765E00" w:rsidRDefault="00310C9C" w:rsidP="00AA4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  <w:proofErr w:type="gramStart"/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hu-HU"/>
                <w14:ligatures w14:val="none"/>
              </w:rPr>
              <w:t>Neutral-dog</w:t>
            </w:r>
            <w:proofErr w:type="gramEnd"/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3B61C" w14:textId="77777777" w:rsidR="00310C9C" w:rsidRPr="00765E00" w:rsidRDefault="00310C9C" w:rsidP="00AA4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  <w:proofErr w:type="gramStart"/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hu-HU"/>
                <w14:ligatures w14:val="none"/>
              </w:rPr>
              <w:t>Positive-human</w:t>
            </w:r>
            <w:proofErr w:type="gramEnd"/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E2A59" w14:textId="77777777" w:rsidR="00310C9C" w:rsidRPr="00765E00" w:rsidRDefault="00310C9C" w:rsidP="00AA4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  <w:proofErr w:type="gramStart"/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hu-HU"/>
                <w14:ligatures w14:val="none"/>
              </w:rPr>
              <w:t>Neutral-human</w:t>
            </w:r>
            <w:proofErr w:type="gramEnd"/>
          </w:p>
        </w:tc>
      </w:tr>
      <w:tr w:rsidR="00310C9C" w:rsidRPr="00765E00" w14:paraId="6749BF78" w14:textId="77777777" w:rsidTr="00AA4C37">
        <w:trPr>
          <w:trHeight w:val="7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02CCE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399A0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Call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97134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Valence scor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8CF2D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0D1C7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Call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CB6BB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Valence scor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AEBF2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A4561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Call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4895B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Valence scor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65035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FEDAD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Call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DD965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Valence score </w:t>
            </w:r>
          </w:p>
        </w:tc>
      </w:tr>
      <w:tr w:rsidR="00310C9C" w:rsidRPr="00765E00" w14:paraId="4B1F4626" w14:textId="77777777" w:rsidTr="00AA4C37">
        <w:trPr>
          <w:trHeight w:val="5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35F40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dog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9C902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Gru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11263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31,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B56CE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dog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DD39B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Yel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BD90C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4,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25F06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hum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455D4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La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D6808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40,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CAF5C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hum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01598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Mo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93267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3,11</w:t>
            </w:r>
          </w:p>
        </w:tc>
      </w:tr>
      <w:tr w:rsidR="00310C9C" w:rsidRPr="00765E00" w14:paraId="20A98AB6" w14:textId="77777777" w:rsidTr="00AA4C37">
        <w:trPr>
          <w:trHeight w:val="5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30A82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dog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6C385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Gru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771D3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23,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68172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dog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0D9D0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Ba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0F3E1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1,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8C71F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hum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BB591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Gene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17C8D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37,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4173F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hum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CA68D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S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E40D2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1,32</w:t>
            </w:r>
          </w:p>
        </w:tc>
      </w:tr>
      <w:tr w:rsidR="00310C9C" w:rsidRPr="00765E00" w14:paraId="6995B2EC" w14:textId="77777777" w:rsidTr="00AA4C37">
        <w:trPr>
          <w:trHeight w:val="5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B3A77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dog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EB29C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6DA2C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23,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C991B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dog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A99D1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Ba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BCE2D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1,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179BA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hum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7A531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La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933BA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36,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221D6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hum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90296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Ya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4E0EC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0,31</w:t>
            </w:r>
          </w:p>
        </w:tc>
      </w:tr>
      <w:tr w:rsidR="00310C9C" w:rsidRPr="00765E00" w14:paraId="312980EE" w14:textId="77777777" w:rsidTr="00AA4C37">
        <w:trPr>
          <w:trHeight w:val="5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DE4DF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dog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21062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Grow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B637B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22,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44464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dog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0A0F3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Ba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B3E0D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0,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86646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hum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82DF9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La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8792F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36,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DBDBE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hum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4E84F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Ya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0E0B7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0,26</w:t>
            </w:r>
          </w:p>
        </w:tc>
      </w:tr>
      <w:tr w:rsidR="00310C9C" w:rsidRPr="00765E00" w14:paraId="56DA3D6D" w14:textId="77777777" w:rsidTr="00AA4C37">
        <w:trPr>
          <w:trHeight w:val="5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409FF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dog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045D0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Mo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33605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21,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C4897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dog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99C7A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Ba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4C313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0,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C5FB5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hum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0783F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La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1EC64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35,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69A90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hum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43EE2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Gene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D4343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-0,43</w:t>
            </w:r>
          </w:p>
        </w:tc>
      </w:tr>
      <w:tr w:rsidR="00310C9C" w:rsidRPr="00765E00" w14:paraId="455E2299" w14:textId="77777777" w:rsidTr="00AA4C37">
        <w:trPr>
          <w:trHeight w:val="5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36182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dog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062B7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Gru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7B995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20,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75E52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dog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A5DC8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Mo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CB45F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0,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07DF3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hum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C9A29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La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2EA49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35,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2F917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hum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AC9E2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Gene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FDDD6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-1,24</w:t>
            </w:r>
          </w:p>
        </w:tc>
      </w:tr>
      <w:tr w:rsidR="00310C9C" w:rsidRPr="00765E00" w14:paraId="770FAE0A" w14:textId="77777777" w:rsidTr="00AA4C37">
        <w:trPr>
          <w:trHeight w:val="5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228D7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dog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5911B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Mo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C79DA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16,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B46C9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dog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75566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Ba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415BB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0,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25B28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hum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FFE87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La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43139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34,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129AE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hum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8C71D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S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B6146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-1,55</w:t>
            </w:r>
          </w:p>
        </w:tc>
      </w:tr>
      <w:tr w:rsidR="00310C9C" w:rsidRPr="00765E00" w14:paraId="6E050BF3" w14:textId="77777777" w:rsidTr="00AA4C37">
        <w:trPr>
          <w:trHeight w:val="5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4C054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dog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31261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Mo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51876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15,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83F36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dog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DB404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Yel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FB62D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-0,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CA314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hum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92216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Gene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D8E72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32,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E66FC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hum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19489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S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C0E15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-3,39</w:t>
            </w:r>
          </w:p>
        </w:tc>
      </w:tr>
      <w:tr w:rsidR="00310C9C" w:rsidRPr="00765E00" w14:paraId="6B0EA225" w14:textId="77777777" w:rsidTr="00AA4C37">
        <w:trPr>
          <w:trHeight w:val="5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85EB0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dog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5780E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Mo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B7D11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12,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9AFB2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dog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61430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Gru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124B8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-2,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A71EB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hum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144B9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Gene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64CE4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30,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09EF1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hum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E74C5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Co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26EBA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-9,86</w:t>
            </w:r>
          </w:p>
        </w:tc>
      </w:tr>
      <w:tr w:rsidR="00310C9C" w:rsidRPr="00765E00" w14:paraId="6F65D85B" w14:textId="77777777" w:rsidTr="00AA4C37">
        <w:trPr>
          <w:trHeight w:val="5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F57B5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dog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494BE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Wh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B1CA2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11,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64400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dog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B82FA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Mo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C7588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-2,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5AB8A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phum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28B65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Gene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A9FB9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29,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E43C3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nhum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A7B96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Co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40AFA" w14:textId="77777777" w:rsidR="00310C9C" w:rsidRPr="00765E00" w:rsidRDefault="00310C9C" w:rsidP="00AA4C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hu-HU"/>
                <w14:ligatures w14:val="none"/>
              </w:rPr>
            </w:pPr>
            <w:r w:rsidRPr="00765E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GB" w:eastAsia="hu-HU"/>
                <w14:ligatures w14:val="none"/>
              </w:rPr>
              <w:t>-12,82</w:t>
            </w:r>
          </w:p>
        </w:tc>
      </w:tr>
    </w:tbl>
    <w:p w14:paraId="77135C7C" w14:textId="77777777" w:rsidR="00257951" w:rsidRPr="00765E00" w:rsidRDefault="00257951">
      <w:pPr>
        <w:rPr>
          <w:rFonts w:ascii="Times New Roman" w:hAnsi="Times New Roman" w:cs="Times New Roman"/>
          <w:lang w:val="en-GB"/>
        </w:rPr>
      </w:pPr>
    </w:p>
    <w:p w14:paraId="6DCAA2D6" w14:textId="61E0CFAB" w:rsidR="00D9000A" w:rsidRPr="00765E00" w:rsidRDefault="00D9000A" w:rsidP="00765E00">
      <w:pPr>
        <w:jc w:val="center"/>
        <w:rPr>
          <w:rFonts w:ascii="Times New Roman" w:hAnsi="Times New Roman" w:cs="Times New Roman"/>
          <w:lang w:val="en-GB"/>
        </w:rPr>
      </w:pPr>
      <w:r w:rsidRPr="00765E00">
        <w:rPr>
          <w:rFonts w:ascii="Times New Roman" w:hAnsi="Times New Roman" w:cs="Times New Roman"/>
          <w:b/>
          <w:bCs/>
          <w:lang w:val="en-GB"/>
        </w:rPr>
        <w:t>Supplementary table S1</w:t>
      </w:r>
      <w:r w:rsidRPr="00765E00">
        <w:rPr>
          <w:rFonts w:ascii="Times New Roman" w:hAnsi="Times New Roman" w:cs="Times New Roman"/>
          <w:b/>
          <w:bCs/>
          <w:lang w:val="en-GB"/>
        </w:rPr>
        <w:t>.</w:t>
      </w:r>
      <w:r w:rsidRPr="00765E00">
        <w:rPr>
          <w:rFonts w:ascii="Times New Roman" w:hAnsi="Times New Roman" w:cs="Times New Roman"/>
          <w:lang w:val="en-GB"/>
        </w:rPr>
        <w:t xml:space="preserve"> </w:t>
      </w:r>
      <w:r w:rsidRPr="00765E00">
        <w:rPr>
          <w:rFonts w:ascii="Times New Roman" w:hAnsi="Times New Roman" w:cs="Times New Roman"/>
          <w:lang w:val="en-GB"/>
        </w:rPr>
        <w:t xml:space="preserve">List of stimuli presented for the human &amp; dog positive &amp; neutral conditions. The ID number was randomly assigned to sounds within each condition. Call types were categorized by an expert coder in </w:t>
      </w:r>
      <w:proofErr w:type="spellStart"/>
      <w:r w:rsidRPr="00765E00">
        <w:rPr>
          <w:rFonts w:ascii="Times New Roman" w:hAnsi="Times New Roman" w:cs="Times New Roman"/>
          <w:lang w:val="en-GB"/>
        </w:rPr>
        <w:t>Faragó</w:t>
      </w:r>
      <w:proofErr w:type="spellEnd"/>
      <w:r w:rsidRPr="00765E00">
        <w:rPr>
          <w:rFonts w:ascii="Times New Roman" w:hAnsi="Times New Roman" w:cs="Times New Roman"/>
          <w:lang w:val="en-GB"/>
        </w:rPr>
        <w:t xml:space="preserve"> et al. 2014</w:t>
      </w:r>
      <w:r w:rsidRPr="00765E00">
        <w:rPr>
          <w:rFonts w:ascii="Times New Roman" w:hAnsi="Times New Roman" w:cs="Times New Roman"/>
          <w:vertAlign w:val="superscript"/>
          <w:lang w:val="en-GB"/>
        </w:rPr>
        <w:t>57</w:t>
      </w:r>
      <w:r w:rsidRPr="00765E00">
        <w:rPr>
          <w:rFonts w:ascii="Times New Roman" w:hAnsi="Times New Roman" w:cs="Times New Roman"/>
          <w:lang w:val="en-GB"/>
        </w:rPr>
        <w:t>. Valence mean values are based on the rating of N=39 subjects (see</w:t>
      </w:r>
      <w:r w:rsidRPr="00765E00">
        <w:rPr>
          <w:rFonts w:ascii="Times New Roman" w:hAnsi="Times New Roman" w:cs="Times New Roman"/>
          <w:vertAlign w:val="superscript"/>
          <w:lang w:val="en-GB"/>
        </w:rPr>
        <w:t>57</w:t>
      </w:r>
      <w:r w:rsidRPr="00765E00">
        <w:rPr>
          <w:rFonts w:ascii="Times New Roman" w:hAnsi="Times New Roman" w:cs="Times New Roman"/>
          <w:lang w:val="en-GB"/>
        </w:rPr>
        <w:t>); scoring was done on a scale from -50 (negative) to 50 (positive), with values close to 0 being neutral.</w:t>
      </w:r>
    </w:p>
    <w:sectPr w:rsidR="00D9000A" w:rsidRPr="00765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1F2"/>
    <w:rsid w:val="000B1505"/>
    <w:rsid w:val="00257951"/>
    <w:rsid w:val="00310C9C"/>
    <w:rsid w:val="00765E00"/>
    <w:rsid w:val="00CF11F2"/>
    <w:rsid w:val="00D9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35074"/>
  <w15:chartTrackingRefBased/>
  <w15:docId w15:val="{CDB20F08-97A4-4480-86D0-C0C56666C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10C9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4</Words>
  <Characters>113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őd Huba</dc:creator>
  <cp:keywords/>
  <dc:description/>
  <cp:lastModifiedBy>Eleőd Huba</cp:lastModifiedBy>
  <cp:revision>4</cp:revision>
  <dcterms:created xsi:type="dcterms:W3CDTF">2023-05-25T17:00:00Z</dcterms:created>
  <dcterms:modified xsi:type="dcterms:W3CDTF">2023-05-31T14:19:00Z</dcterms:modified>
</cp:coreProperties>
</file>